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6CB03" w14:textId="6D1A3AA8" w:rsidR="00F46B78" w:rsidRDefault="00011B3D" w:rsidP="00532A06">
      <w:pPr>
        <w:rPr>
          <w:rFonts w:ascii="Times New Roman" w:hAnsi="Times New Roman" w:cs="Times New Roman"/>
          <w:sz w:val="22"/>
        </w:rPr>
      </w:pPr>
      <w:bookmarkStart w:id="0" w:name="_Hlk50992182"/>
      <w:r>
        <w:rPr>
          <w:rFonts w:ascii="Times New Roman" w:hAnsi="Times New Roman" w:cs="Times New Roman" w:hint="eastAsia"/>
          <w:sz w:val="22"/>
        </w:rPr>
        <w:t>e</w:t>
      </w:r>
      <w:r w:rsidR="00FD284C">
        <w:rPr>
          <w:rFonts w:ascii="Times New Roman" w:hAnsi="Times New Roman" w:cs="Times New Roman"/>
          <w:sz w:val="22"/>
        </w:rPr>
        <w:t>Table 2</w:t>
      </w:r>
      <w:r w:rsidR="00EF7791">
        <w:rPr>
          <w:rFonts w:ascii="Times New Roman" w:hAnsi="Times New Roman" w:cs="Times New Roman"/>
          <w:sz w:val="22"/>
        </w:rPr>
        <w:t>.</w:t>
      </w:r>
      <w:r w:rsidR="00FD284C">
        <w:rPr>
          <w:rFonts w:ascii="Times New Roman" w:hAnsi="Times New Roman" w:cs="Times New Roman"/>
          <w:sz w:val="22"/>
        </w:rPr>
        <w:t xml:space="preserve"> </w:t>
      </w:r>
      <w:r w:rsidR="00532A06">
        <w:rPr>
          <w:rFonts w:ascii="Times New Roman" w:hAnsi="Times New Roman" w:cs="Times New Roman"/>
          <w:sz w:val="22"/>
        </w:rPr>
        <w:t>S</w:t>
      </w:r>
      <w:r w:rsidR="00532A06">
        <w:rPr>
          <w:rFonts w:ascii="Times New Roman" w:hAnsi="Times New Roman" w:cs="Times New Roman" w:hint="eastAsia"/>
          <w:sz w:val="22"/>
        </w:rPr>
        <w:t>ub</w:t>
      </w:r>
      <w:r w:rsidR="00532A06">
        <w:rPr>
          <w:rFonts w:ascii="Times New Roman" w:hAnsi="Times New Roman" w:cs="Times New Roman"/>
          <w:sz w:val="22"/>
        </w:rPr>
        <w:t xml:space="preserve">group analyses of </w:t>
      </w:r>
      <w:r w:rsidR="00FD284C">
        <w:rPr>
          <w:rFonts w:ascii="Times New Roman" w:hAnsi="Times New Roman" w:cs="Times New Roman" w:hint="eastAsia"/>
          <w:sz w:val="22"/>
        </w:rPr>
        <w:t>OS</w:t>
      </w:r>
      <w:r w:rsidR="00532A06">
        <w:rPr>
          <w:rFonts w:ascii="Times New Roman" w:hAnsi="Times New Roman" w:cs="Times New Roman"/>
          <w:sz w:val="22"/>
        </w:rPr>
        <w:t xml:space="preserve"> based on </w:t>
      </w:r>
      <w:r w:rsidR="00532A06" w:rsidRPr="00532A06">
        <w:rPr>
          <w:rFonts w:ascii="Times New Roman" w:hAnsi="Times New Roman" w:cs="Times New Roman"/>
          <w:sz w:val="22"/>
        </w:rPr>
        <w:t>patient characteristics</w:t>
      </w:r>
      <w:r w:rsidR="00532A06">
        <w:rPr>
          <w:rFonts w:ascii="Times New Roman" w:hAnsi="Times New Roman" w:cs="Times New Roman"/>
          <w:sz w:val="22"/>
        </w:rPr>
        <w:t>.</w:t>
      </w:r>
    </w:p>
    <w:bookmarkEnd w:id="0"/>
    <w:p w14:paraId="2837AE4A" w14:textId="77777777" w:rsidR="00532A06" w:rsidRPr="00532A06" w:rsidRDefault="00532A06" w:rsidP="00532A06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88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605"/>
        <w:gridCol w:w="887"/>
        <w:gridCol w:w="991"/>
        <w:gridCol w:w="1066"/>
        <w:gridCol w:w="968"/>
        <w:gridCol w:w="1088"/>
        <w:gridCol w:w="861"/>
      </w:tblGrid>
      <w:tr w:rsidR="00F46B78" w14:paraId="20211169" w14:textId="77777777" w:rsidTr="00294A43">
        <w:tc>
          <w:tcPr>
            <w:tcW w:w="2999" w:type="dxa"/>
            <w:gridSpan w:val="2"/>
            <w:vMerge w:val="restart"/>
          </w:tcPr>
          <w:p w14:paraId="1E470244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tegory</w:t>
            </w:r>
          </w:p>
        </w:tc>
        <w:tc>
          <w:tcPr>
            <w:tcW w:w="887" w:type="dxa"/>
            <w:vMerge w:val="restart"/>
          </w:tcPr>
          <w:p w14:paraId="252EABD1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of</w:t>
            </w:r>
          </w:p>
          <w:p w14:paraId="0A8244D9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3025" w:type="dxa"/>
            <w:gridSpan w:val="3"/>
          </w:tcPr>
          <w:p w14:paraId="4297FD18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s of association</w:t>
            </w:r>
          </w:p>
        </w:tc>
        <w:tc>
          <w:tcPr>
            <w:tcW w:w="1949" w:type="dxa"/>
            <w:gridSpan w:val="2"/>
          </w:tcPr>
          <w:p w14:paraId="5BD54767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s of heterogeneity</w:t>
            </w:r>
          </w:p>
        </w:tc>
      </w:tr>
      <w:tr w:rsidR="00F46B78" w14:paraId="7718159D" w14:textId="77777777" w:rsidTr="00294A43">
        <w:tc>
          <w:tcPr>
            <w:tcW w:w="2999" w:type="dxa"/>
            <w:gridSpan w:val="2"/>
            <w:vMerge/>
            <w:tcBorders>
              <w:bottom w:val="single" w:sz="4" w:space="0" w:color="auto"/>
            </w:tcBorders>
          </w:tcPr>
          <w:p w14:paraId="2FA5BE90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dxa"/>
            <w:vMerge/>
            <w:tcBorders>
              <w:bottom w:val="single" w:sz="4" w:space="0" w:color="auto"/>
            </w:tcBorders>
          </w:tcPr>
          <w:p w14:paraId="048C76DA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BB84930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07DC6E90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CI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2E8A3FAA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e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8B91CD3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 w14:paraId="409389BE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ue</w:t>
            </w:r>
          </w:p>
        </w:tc>
      </w:tr>
      <w:tr w:rsidR="00F46B78" w14:paraId="0BA1DD5A" w14:textId="77777777" w:rsidTr="00294A43">
        <w:tc>
          <w:tcPr>
            <w:tcW w:w="1394" w:type="dxa"/>
            <w:vMerge w:val="restart"/>
            <w:tcBorders>
              <w:bottom w:val="nil"/>
            </w:tcBorders>
          </w:tcPr>
          <w:p w14:paraId="72020ED6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1605" w:type="dxa"/>
            <w:tcBorders>
              <w:bottom w:val="nil"/>
            </w:tcBorders>
          </w:tcPr>
          <w:p w14:paraId="540009AC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</w:p>
        </w:tc>
        <w:tc>
          <w:tcPr>
            <w:tcW w:w="887" w:type="dxa"/>
            <w:tcBorders>
              <w:bottom w:val="nil"/>
            </w:tcBorders>
          </w:tcPr>
          <w:p w14:paraId="207FF4E9" w14:textId="3E7B24A1" w:rsidR="00F46B78" w:rsidRDefault="00294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bottom w:val="nil"/>
            </w:tcBorders>
          </w:tcPr>
          <w:p w14:paraId="67E357EC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066" w:type="dxa"/>
            <w:tcBorders>
              <w:bottom w:val="nil"/>
            </w:tcBorders>
          </w:tcPr>
          <w:p w14:paraId="17B0EB4D" w14:textId="5F67BC71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94A4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0.8</w:t>
            </w:r>
            <w:r w:rsidR="00294A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nil"/>
            </w:tcBorders>
          </w:tcPr>
          <w:p w14:paraId="793FB865" w14:textId="77777777" w:rsidR="00F46B78" w:rsidRPr="00A06F08" w:rsidRDefault="00FD28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F0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88" w:type="dxa"/>
            <w:tcBorders>
              <w:bottom w:val="nil"/>
            </w:tcBorders>
          </w:tcPr>
          <w:p w14:paraId="1C91E937" w14:textId="77777777" w:rsidR="00F46B78" w:rsidRDefault="00FD28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861" w:type="dxa"/>
            <w:tcBorders>
              <w:bottom w:val="nil"/>
            </w:tcBorders>
          </w:tcPr>
          <w:p w14:paraId="24AC9376" w14:textId="3109661F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94A43">
              <w:rPr>
                <w:rFonts w:ascii="Times New Roman" w:hAnsi="Times New Roman" w:cs="Times New Roman"/>
                <w:sz w:val="20"/>
                <w:szCs w:val="20"/>
              </w:rPr>
              <w:t>896</w:t>
            </w:r>
          </w:p>
        </w:tc>
      </w:tr>
      <w:tr w:rsidR="00F46B78" w14:paraId="1FF1D652" w14:textId="77777777" w:rsidTr="00294A43">
        <w:tc>
          <w:tcPr>
            <w:tcW w:w="1394" w:type="dxa"/>
            <w:vMerge/>
            <w:tcBorders>
              <w:top w:val="nil"/>
              <w:bottom w:val="nil"/>
            </w:tcBorders>
          </w:tcPr>
          <w:p w14:paraId="5BB5841C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5D9A0BC6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79C29074" w14:textId="45ABA36F" w:rsidR="00F46B78" w:rsidRDefault="00294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82CB710" w14:textId="5F86BB30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94A4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677C3A5" w14:textId="67CFDA65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94A4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1.</w:t>
            </w:r>
            <w:r w:rsidR="00294A4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B995AD2" w14:textId="4387FF3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94A43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253E07E0" w14:textId="03D1C02A" w:rsidR="00F46B78" w:rsidRDefault="00294A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  <w:r w:rsidR="00FD284C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57C0F131" w14:textId="0EFF45EC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294A4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</w:tr>
      <w:tr w:rsidR="00F46B78" w14:paraId="43B630FC" w14:textId="77777777" w:rsidTr="00294A43">
        <w:tc>
          <w:tcPr>
            <w:tcW w:w="1394" w:type="dxa"/>
            <w:vMerge w:val="restart"/>
            <w:tcBorders>
              <w:top w:val="nil"/>
              <w:bottom w:val="nil"/>
            </w:tcBorders>
          </w:tcPr>
          <w:p w14:paraId="1BB7C263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3A90516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 65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363514E1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D6EC731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DDC7945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,0.8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5E251711" w14:textId="77777777" w:rsidR="00F46B78" w:rsidRPr="00A06F08" w:rsidRDefault="00FD284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06F0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FF2E08F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39DB1AE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5</w:t>
            </w:r>
          </w:p>
        </w:tc>
      </w:tr>
      <w:tr w:rsidR="00F46B78" w14:paraId="3A02D9C6" w14:textId="77777777" w:rsidTr="00294A43">
        <w:tc>
          <w:tcPr>
            <w:tcW w:w="1394" w:type="dxa"/>
            <w:vMerge/>
            <w:tcBorders>
              <w:top w:val="nil"/>
              <w:bottom w:val="nil"/>
            </w:tcBorders>
          </w:tcPr>
          <w:p w14:paraId="3F82060B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A2EAD4F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 65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6BBB9D51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178F22BE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9347F4E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,1.1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1E04BA97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7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676F1DF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C29C8A3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2</w:t>
            </w:r>
          </w:p>
        </w:tc>
      </w:tr>
      <w:tr w:rsidR="00F46B78" w14:paraId="1406F164" w14:textId="77777777" w:rsidTr="00294A43">
        <w:tc>
          <w:tcPr>
            <w:tcW w:w="1394" w:type="dxa"/>
            <w:vMerge w:val="restart"/>
            <w:tcBorders>
              <w:top w:val="nil"/>
              <w:bottom w:val="nil"/>
            </w:tcBorders>
          </w:tcPr>
          <w:p w14:paraId="1A69627D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tage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57F41BEB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II B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4ADFDD4A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9392E56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1B35389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,1.1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79894C0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9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038F4579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%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A68DD85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2</w:t>
            </w:r>
          </w:p>
        </w:tc>
      </w:tr>
      <w:tr w:rsidR="00F46B78" w14:paraId="4896B2CD" w14:textId="77777777" w:rsidTr="00294A43">
        <w:tc>
          <w:tcPr>
            <w:tcW w:w="1394" w:type="dxa"/>
            <w:vMerge/>
            <w:tcBorders>
              <w:top w:val="nil"/>
              <w:bottom w:val="nil"/>
            </w:tcBorders>
          </w:tcPr>
          <w:p w14:paraId="69673409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7442BA4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 non recurrent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4D4AFB68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09BB3E6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05166B6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,1.0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DDDF3A9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9</w:t>
            </w: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6D9864B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.4%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201C2AF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9</w:t>
            </w:r>
          </w:p>
        </w:tc>
      </w:tr>
      <w:tr w:rsidR="00F46B78" w14:paraId="49B20B8B" w14:textId="77777777" w:rsidTr="00294A43">
        <w:tc>
          <w:tcPr>
            <w:tcW w:w="1394" w:type="dxa"/>
            <w:vMerge/>
            <w:tcBorders>
              <w:top w:val="nil"/>
              <w:bottom w:val="nil"/>
            </w:tcBorders>
          </w:tcPr>
          <w:p w14:paraId="58564CCB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1CCFE49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current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3043F7A2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A7FD5C6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5538E831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,1.1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33082C9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77160A78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39C994E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B78" w14:paraId="7668F0CB" w14:textId="77777777" w:rsidTr="00294A43">
        <w:trPr>
          <w:trHeight w:val="327"/>
        </w:trPr>
        <w:tc>
          <w:tcPr>
            <w:tcW w:w="1394" w:type="dxa"/>
            <w:vMerge w:val="restart"/>
            <w:tcBorders>
              <w:top w:val="nil"/>
              <w:bottom w:val="nil"/>
            </w:tcBorders>
          </w:tcPr>
          <w:p w14:paraId="4E71B4E7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ce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B35E0D9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hite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5CFFEA5A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0CE72E8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B1B23EB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,0.98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B3DCEF5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D3945B9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934B74D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B78" w14:paraId="4AABBC6D" w14:textId="77777777" w:rsidTr="00294A43">
        <w:tc>
          <w:tcPr>
            <w:tcW w:w="1394" w:type="dxa"/>
            <w:vMerge/>
            <w:tcBorders>
              <w:top w:val="nil"/>
              <w:bottom w:val="nil"/>
            </w:tcBorders>
          </w:tcPr>
          <w:p w14:paraId="32EA8446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69E133E4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lack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7F909016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7F48929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2B3EDCC3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,1.0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25A7E9C7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5C02EF7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8D691FF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B78" w14:paraId="0F460A4C" w14:textId="77777777" w:rsidTr="00294A43">
        <w:tc>
          <w:tcPr>
            <w:tcW w:w="1394" w:type="dxa"/>
            <w:vMerge/>
            <w:tcBorders>
              <w:top w:val="nil"/>
              <w:bottom w:val="nil"/>
            </w:tcBorders>
          </w:tcPr>
          <w:p w14:paraId="396884CE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9BB9931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2CF0DC25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2F3A4E49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2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ADA0E00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7,9.9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A57FAC7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2C3C89F9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985DB97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B78" w14:paraId="185D8E49" w14:textId="77777777" w:rsidTr="00294A43">
        <w:tc>
          <w:tcPr>
            <w:tcW w:w="1394" w:type="dxa"/>
            <w:vMerge w:val="restart"/>
            <w:tcBorders>
              <w:top w:val="nil"/>
              <w:bottom w:val="nil"/>
            </w:tcBorders>
          </w:tcPr>
          <w:p w14:paraId="0D05C24E" w14:textId="38DC5040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odyweight loss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0FBE2C2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%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4A36FDB3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3AAF91F9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7C7FBE0B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,0.92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BAA9BDD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B2A4E77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51111B9F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B78" w14:paraId="3C7E1C12" w14:textId="77777777" w:rsidTr="00294A43">
        <w:tc>
          <w:tcPr>
            <w:tcW w:w="1394" w:type="dxa"/>
            <w:vMerge/>
            <w:tcBorders>
              <w:top w:val="nil"/>
              <w:bottom w:val="nil"/>
            </w:tcBorders>
          </w:tcPr>
          <w:p w14:paraId="58285318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E08B1FD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5%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4EA0EA76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0E4F8983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1C5B157F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,1.1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6D5477BC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5C8255E4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F25E991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B78" w14:paraId="20723393" w14:textId="77777777" w:rsidTr="00294A43">
        <w:tc>
          <w:tcPr>
            <w:tcW w:w="1394" w:type="dxa"/>
            <w:vMerge w:val="restart"/>
            <w:tcBorders>
              <w:top w:val="nil"/>
              <w:bottom w:val="nil"/>
            </w:tcBorders>
          </w:tcPr>
          <w:p w14:paraId="4D07A173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moking status</w:t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38C99A7C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urrent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29385B7E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721ABF72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72F6DFB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,1.16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19AE982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EFD0A53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C81F3C8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6B78" w14:paraId="69DB2534" w14:textId="77777777" w:rsidTr="00294A43">
        <w:tc>
          <w:tcPr>
            <w:tcW w:w="1394" w:type="dxa"/>
            <w:vMerge/>
            <w:tcBorders>
              <w:top w:val="nil"/>
              <w:bottom w:val="nil"/>
            </w:tcBorders>
          </w:tcPr>
          <w:p w14:paraId="583141E0" w14:textId="77777777" w:rsidR="00F46B78" w:rsidRDefault="00F46B7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74B92668" w14:textId="77777777" w:rsidR="00F46B78" w:rsidRDefault="00FD2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ast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7E036388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630E4D11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6AF7E56" w14:textId="77777777" w:rsidR="00F46B78" w:rsidRDefault="00FD28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,0.87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058E7812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45A10150" w14:textId="77777777" w:rsidR="00F46B78" w:rsidRDefault="00F46B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4CBC2B6F" w14:textId="77777777" w:rsidR="00F46B78" w:rsidRDefault="00F46B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708" w14:paraId="13C854A7" w14:textId="77777777" w:rsidTr="00294A43">
        <w:tc>
          <w:tcPr>
            <w:tcW w:w="1394" w:type="dxa"/>
            <w:vMerge w:val="restart"/>
            <w:tcBorders>
              <w:top w:val="nil"/>
              <w:bottom w:val="nil"/>
            </w:tcBorders>
          </w:tcPr>
          <w:p w14:paraId="6E1AE3E2" w14:textId="77777777" w:rsidR="00B34708" w:rsidRDefault="00B34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istolog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18A54EF0" w14:textId="77777777" w:rsidR="00B34708" w:rsidRDefault="00B34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enocarcinoma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18D20E27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D75B427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378D08AC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,0.83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3892736B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6562ADE7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5B6758D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708" w14:paraId="23BE466D" w14:textId="77777777" w:rsidTr="00294A43">
        <w:trPr>
          <w:trHeight w:val="369"/>
        </w:trPr>
        <w:tc>
          <w:tcPr>
            <w:tcW w:w="1394" w:type="dxa"/>
            <w:vMerge/>
            <w:tcBorders>
              <w:top w:val="nil"/>
              <w:bottom w:val="nil"/>
            </w:tcBorders>
          </w:tcPr>
          <w:p w14:paraId="07644783" w14:textId="77777777" w:rsidR="00B34708" w:rsidRDefault="00B347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2D1832F3" w14:textId="77777777" w:rsidR="00B34708" w:rsidRDefault="00B34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arge cell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14675D43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5C7183AB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9D51708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,2.24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4EE15490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3575FD2B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A7E20D5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708" w14:paraId="57B8997F" w14:textId="77777777" w:rsidTr="00294A43">
        <w:trPr>
          <w:trHeight w:val="404"/>
        </w:trPr>
        <w:tc>
          <w:tcPr>
            <w:tcW w:w="1394" w:type="dxa"/>
            <w:vMerge/>
            <w:tcBorders>
              <w:top w:val="nil"/>
              <w:bottom w:val="nil"/>
            </w:tcBorders>
          </w:tcPr>
          <w:p w14:paraId="55A07C2B" w14:textId="77777777" w:rsidR="00B34708" w:rsidRDefault="00B347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  <w:bottom w:val="nil"/>
            </w:tcBorders>
          </w:tcPr>
          <w:p w14:paraId="08C85CC9" w14:textId="77777777" w:rsidR="00B34708" w:rsidRDefault="00B34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CLC, NOS</w:t>
            </w:r>
          </w:p>
        </w:tc>
        <w:tc>
          <w:tcPr>
            <w:tcW w:w="887" w:type="dxa"/>
            <w:tcBorders>
              <w:top w:val="nil"/>
              <w:bottom w:val="nil"/>
            </w:tcBorders>
          </w:tcPr>
          <w:p w14:paraId="099C325C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  <w:bottom w:val="nil"/>
            </w:tcBorders>
          </w:tcPr>
          <w:p w14:paraId="4844B4C2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0ED75F4E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,1.61</w:t>
            </w:r>
          </w:p>
        </w:tc>
        <w:tc>
          <w:tcPr>
            <w:tcW w:w="968" w:type="dxa"/>
            <w:tcBorders>
              <w:top w:val="nil"/>
              <w:bottom w:val="nil"/>
            </w:tcBorders>
          </w:tcPr>
          <w:p w14:paraId="776FEB3B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bottom w:val="nil"/>
            </w:tcBorders>
          </w:tcPr>
          <w:p w14:paraId="1BA0239B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982BDCF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4708" w14:paraId="3785C7EA" w14:textId="77777777" w:rsidTr="00294A43">
        <w:trPr>
          <w:trHeight w:val="320"/>
        </w:trPr>
        <w:tc>
          <w:tcPr>
            <w:tcW w:w="1394" w:type="dxa"/>
            <w:vMerge/>
            <w:tcBorders>
              <w:top w:val="nil"/>
            </w:tcBorders>
          </w:tcPr>
          <w:p w14:paraId="7D50D295" w14:textId="77777777" w:rsidR="00B34708" w:rsidRDefault="00B347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nil"/>
            </w:tcBorders>
          </w:tcPr>
          <w:p w14:paraId="20ABAA52" w14:textId="77777777" w:rsidR="00B34708" w:rsidRDefault="00B347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</w:t>
            </w:r>
          </w:p>
        </w:tc>
        <w:tc>
          <w:tcPr>
            <w:tcW w:w="887" w:type="dxa"/>
            <w:tcBorders>
              <w:top w:val="nil"/>
            </w:tcBorders>
          </w:tcPr>
          <w:p w14:paraId="74B1DFEE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91" w:type="dxa"/>
            <w:tcBorders>
              <w:top w:val="nil"/>
            </w:tcBorders>
          </w:tcPr>
          <w:p w14:paraId="66E8ACFD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1066" w:type="dxa"/>
            <w:tcBorders>
              <w:top w:val="nil"/>
            </w:tcBorders>
          </w:tcPr>
          <w:p w14:paraId="074145BF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,1.98</w:t>
            </w:r>
          </w:p>
        </w:tc>
        <w:tc>
          <w:tcPr>
            <w:tcW w:w="968" w:type="dxa"/>
            <w:tcBorders>
              <w:top w:val="nil"/>
            </w:tcBorders>
          </w:tcPr>
          <w:p w14:paraId="6E1D7013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</w:tcBorders>
          </w:tcPr>
          <w:p w14:paraId="7A6171E0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</w:tcBorders>
          </w:tcPr>
          <w:p w14:paraId="075A8AA6" w14:textId="77777777" w:rsidR="00B34708" w:rsidRDefault="00B34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CD0871" w14:textId="39953CA4" w:rsidR="00F46B78" w:rsidRDefault="00CF7ABE">
      <w:pPr>
        <w:rPr>
          <w:rFonts w:ascii="Times New Roman" w:hAnsi="Times New Roman" w:cs="Times New Roman"/>
          <w:sz w:val="22"/>
        </w:rPr>
      </w:pPr>
      <w:bookmarkStart w:id="1" w:name="_Hlk50992124"/>
      <w:r>
        <w:rPr>
          <w:rFonts w:ascii="Times New Roman" w:hAnsi="Times New Roman" w:cs="Times New Roman"/>
          <w:sz w:val="22"/>
        </w:rPr>
        <w:t xml:space="preserve">HR, hazard ratio; CI, </w:t>
      </w:r>
      <w:r w:rsidRPr="00CF7ABE">
        <w:rPr>
          <w:rFonts w:ascii="Times New Roman" w:hAnsi="Times New Roman" w:cs="Times New Roman"/>
          <w:sz w:val="22"/>
        </w:rPr>
        <w:t>confidence intervals</w:t>
      </w:r>
      <w:r>
        <w:rPr>
          <w:rFonts w:ascii="Times New Roman" w:hAnsi="Times New Roman" w:cs="Times New Roman"/>
          <w:sz w:val="22"/>
        </w:rPr>
        <w:t>.</w:t>
      </w:r>
      <w:r w:rsidR="0098743A">
        <w:rPr>
          <w:rFonts w:ascii="Times New Roman" w:hAnsi="Times New Roman" w:cs="Times New Roman"/>
          <w:sz w:val="22"/>
        </w:rPr>
        <w:t xml:space="preserve"> Bold values indicate </w:t>
      </w:r>
      <w:r w:rsidR="0098743A" w:rsidRPr="0098743A">
        <w:rPr>
          <w:rFonts w:ascii="Times New Roman" w:hAnsi="Times New Roman" w:cs="Times New Roman"/>
          <w:i/>
          <w:iCs/>
          <w:sz w:val="22"/>
        </w:rPr>
        <w:t xml:space="preserve">P </w:t>
      </w:r>
      <w:r w:rsidR="0098743A">
        <w:rPr>
          <w:rFonts w:ascii="Times New Roman" w:hAnsi="Times New Roman" w:cs="Times New Roman"/>
          <w:sz w:val="22"/>
        </w:rPr>
        <w:t>&lt; 0.05.</w:t>
      </w:r>
    </w:p>
    <w:bookmarkEnd w:id="1"/>
    <w:p w14:paraId="33C9D994" w14:textId="77777777" w:rsidR="00F46B78" w:rsidRDefault="00F46B78">
      <w:pPr>
        <w:rPr>
          <w:rFonts w:ascii="Times New Roman" w:hAnsi="Times New Roman" w:cs="Times New Roman"/>
          <w:sz w:val="22"/>
        </w:rPr>
      </w:pPr>
    </w:p>
    <w:p w14:paraId="61ACC66D" w14:textId="77777777" w:rsidR="00F46B78" w:rsidRDefault="00F46B78">
      <w:pPr>
        <w:rPr>
          <w:rFonts w:ascii="Times New Roman" w:hAnsi="Times New Roman" w:cs="Times New Roman"/>
          <w:sz w:val="22"/>
        </w:rPr>
      </w:pPr>
    </w:p>
    <w:p w14:paraId="3C451E43" w14:textId="77777777" w:rsidR="00F46B78" w:rsidRDefault="00F46B78">
      <w:pPr>
        <w:rPr>
          <w:rFonts w:ascii="Times New Roman" w:hAnsi="Times New Roman" w:cs="Times New Roman"/>
          <w:sz w:val="22"/>
        </w:rPr>
      </w:pPr>
    </w:p>
    <w:sectPr w:rsidR="00F46B78" w:rsidSect="00785C97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618D2F" w14:textId="77777777" w:rsidR="003B6C63" w:rsidRDefault="003B6C63" w:rsidP="00B34708">
      <w:r>
        <w:separator/>
      </w:r>
    </w:p>
  </w:endnote>
  <w:endnote w:type="continuationSeparator" w:id="0">
    <w:p w14:paraId="398B72DE" w14:textId="77777777" w:rsidR="003B6C63" w:rsidRDefault="003B6C63" w:rsidP="00B34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5C7D16" w14:textId="77777777" w:rsidR="003B6C63" w:rsidRDefault="003B6C63" w:rsidP="00B34708">
      <w:r>
        <w:separator/>
      </w:r>
    </w:p>
  </w:footnote>
  <w:footnote w:type="continuationSeparator" w:id="0">
    <w:p w14:paraId="536630FC" w14:textId="77777777" w:rsidR="003B6C63" w:rsidRDefault="003B6C63" w:rsidP="00B34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wNLGwNDUwN7MwMDZT0lEKTi0uzszPAykwNKwFAPf0Ym4tAAAA"/>
  </w:docVars>
  <w:rsids>
    <w:rsidRoot w:val="00A66D71"/>
    <w:rsid w:val="00011B3D"/>
    <w:rsid w:val="000126EF"/>
    <w:rsid w:val="00040F1B"/>
    <w:rsid w:val="00052760"/>
    <w:rsid w:val="00057C97"/>
    <w:rsid w:val="000870A3"/>
    <w:rsid w:val="00094F5F"/>
    <w:rsid w:val="000A0A35"/>
    <w:rsid w:val="001376B3"/>
    <w:rsid w:val="00150994"/>
    <w:rsid w:val="001600F4"/>
    <w:rsid w:val="0019298A"/>
    <w:rsid w:val="001A6DCD"/>
    <w:rsid w:val="001A738A"/>
    <w:rsid w:val="00225D21"/>
    <w:rsid w:val="00294A43"/>
    <w:rsid w:val="00296787"/>
    <w:rsid w:val="002B1A5F"/>
    <w:rsid w:val="002D4631"/>
    <w:rsid w:val="003205B6"/>
    <w:rsid w:val="0033172D"/>
    <w:rsid w:val="00357B6F"/>
    <w:rsid w:val="0038537A"/>
    <w:rsid w:val="003B6C63"/>
    <w:rsid w:val="003D6335"/>
    <w:rsid w:val="003E0205"/>
    <w:rsid w:val="004119A2"/>
    <w:rsid w:val="00423719"/>
    <w:rsid w:val="00451EC1"/>
    <w:rsid w:val="00495AE7"/>
    <w:rsid w:val="004A0A35"/>
    <w:rsid w:val="004C696C"/>
    <w:rsid w:val="004F195F"/>
    <w:rsid w:val="00532A06"/>
    <w:rsid w:val="00581816"/>
    <w:rsid w:val="005D6A2B"/>
    <w:rsid w:val="005D7748"/>
    <w:rsid w:val="00601F8F"/>
    <w:rsid w:val="006371C4"/>
    <w:rsid w:val="00661BB6"/>
    <w:rsid w:val="00664AA2"/>
    <w:rsid w:val="006775CE"/>
    <w:rsid w:val="006C359B"/>
    <w:rsid w:val="006E140E"/>
    <w:rsid w:val="00712574"/>
    <w:rsid w:val="0076508A"/>
    <w:rsid w:val="00785C97"/>
    <w:rsid w:val="007B25E8"/>
    <w:rsid w:val="007D11B7"/>
    <w:rsid w:val="00841FBD"/>
    <w:rsid w:val="008A499C"/>
    <w:rsid w:val="008F623C"/>
    <w:rsid w:val="00986C18"/>
    <w:rsid w:val="0098743A"/>
    <w:rsid w:val="009F0412"/>
    <w:rsid w:val="00A030CE"/>
    <w:rsid w:val="00A06F08"/>
    <w:rsid w:val="00A22888"/>
    <w:rsid w:val="00A27743"/>
    <w:rsid w:val="00A3405E"/>
    <w:rsid w:val="00A63768"/>
    <w:rsid w:val="00A66D71"/>
    <w:rsid w:val="00A73E7A"/>
    <w:rsid w:val="00AA1E10"/>
    <w:rsid w:val="00B153CF"/>
    <w:rsid w:val="00B34708"/>
    <w:rsid w:val="00B8167E"/>
    <w:rsid w:val="00B90EEE"/>
    <w:rsid w:val="00BA3C16"/>
    <w:rsid w:val="00BB0136"/>
    <w:rsid w:val="00BC1363"/>
    <w:rsid w:val="00C15A44"/>
    <w:rsid w:val="00C22547"/>
    <w:rsid w:val="00C27164"/>
    <w:rsid w:val="00C356BE"/>
    <w:rsid w:val="00C53A76"/>
    <w:rsid w:val="00C53B96"/>
    <w:rsid w:val="00CC71AE"/>
    <w:rsid w:val="00CF7ABE"/>
    <w:rsid w:val="00D379A1"/>
    <w:rsid w:val="00D82C37"/>
    <w:rsid w:val="00D9060E"/>
    <w:rsid w:val="00D943D3"/>
    <w:rsid w:val="00D9707B"/>
    <w:rsid w:val="00DA6094"/>
    <w:rsid w:val="00DD6EB0"/>
    <w:rsid w:val="00E4349E"/>
    <w:rsid w:val="00E52CE8"/>
    <w:rsid w:val="00E62582"/>
    <w:rsid w:val="00E754CD"/>
    <w:rsid w:val="00E806B2"/>
    <w:rsid w:val="00EF7791"/>
    <w:rsid w:val="00F22B26"/>
    <w:rsid w:val="00F326EB"/>
    <w:rsid w:val="00F4525E"/>
    <w:rsid w:val="00F46B78"/>
    <w:rsid w:val="00F73980"/>
    <w:rsid w:val="00FD284C"/>
    <w:rsid w:val="15D20C43"/>
    <w:rsid w:val="475E052D"/>
    <w:rsid w:val="4B5E10DE"/>
    <w:rsid w:val="52B7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AE69D"/>
  <w14:defaultImageDpi w14:val="32767"/>
  <w15:docId w15:val="{7EAE17C2-E7A7-48B6-B747-E113860D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惠民 李</dc:creator>
  <cp:lastModifiedBy>惠民</cp:lastModifiedBy>
  <cp:revision>96</cp:revision>
  <dcterms:created xsi:type="dcterms:W3CDTF">2020-02-25T09:01:00Z</dcterms:created>
  <dcterms:modified xsi:type="dcterms:W3CDTF">2020-09-22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